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C2EA" w14:textId="52361B7B" w:rsidR="00B129F5" w:rsidRDefault="00E019D1" w:rsidP="00B129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3F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91701" wp14:editId="17D7779A">
            <wp:extent cx="5868063" cy="4151544"/>
            <wp:effectExtent l="0" t="0" r="0" b="1905"/>
            <wp:docPr id="8" name="Picture 8" descr="C:\Users\jsh408\OneDrive - Københavns Universitet\Research_Progress\20200914_writing_article\Figures\20210411_post-modification\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sh408\OneDrive - Københavns Universitet\Research_Progress\20200914_writing_article\Figures\20210411_post-modification\Figure_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794" cy="4168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23C36" w14:textId="7AB9209B" w:rsidR="00B129F5" w:rsidRDefault="00B9174A" w:rsidP="00B129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827F12">
        <w:rPr>
          <w:rFonts w:ascii="Times New Roman" w:hAnsi="Times New Roman" w:cs="Times New Roman"/>
          <w:b/>
          <w:sz w:val="24"/>
          <w:szCs w:val="24"/>
        </w:rPr>
        <w:t>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B9174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B129F5" w:rsidRPr="00E019D1">
        <w:rPr>
          <w:rFonts w:ascii="Times New Roman" w:hAnsi="Times New Roman" w:cs="Times New Roman"/>
          <w:b/>
          <w:sz w:val="24"/>
          <w:szCs w:val="24"/>
        </w:rPr>
        <w:t>.</w:t>
      </w:r>
      <w:r w:rsidR="00B129F5" w:rsidRPr="00E019D1">
        <w:rPr>
          <w:rFonts w:ascii="Times New Roman" w:hAnsi="Times New Roman" w:cs="Times New Roman"/>
          <w:sz w:val="24"/>
          <w:szCs w:val="24"/>
        </w:rPr>
        <w:t xml:space="preserve"> The percent of experimentally verified virulence associated proteins in </w:t>
      </w:r>
      <w:r w:rsidR="00B129F5" w:rsidRPr="00E019D1">
        <w:rPr>
          <w:rFonts w:ascii="Times New Roman" w:hAnsi="Times New Roman" w:cs="Times New Roman"/>
          <w:i/>
          <w:sz w:val="24"/>
          <w:szCs w:val="24"/>
        </w:rPr>
        <w:t xml:space="preserve">Salmonella </w:t>
      </w:r>
      <w:r w:rsidR="00B129F5" w:rsidRPr="00E019D1">
        <w:rPr>
          <w:rFonts w:ascii="Times New Roman" w:hAnsi="Times New Roman" w:cs="Times New Roman"/>
          <w:sz w:val="24"/>
          <w:szCs w:val="24"/>
        </w:rPr>
        <w:t>Typhimurium (percent inside bars is verified rate) among the predicted proteins depending on the source of the reference proteins (</w:t>
      </w:r>
      <w:proofErr w:type="spellStart"/>
      <w:r w:rsidR="00B129F5" w:rsidRPr="00E019D1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B129F5" w:rsidRPr="00E019D1">
        <w:rPr>
          <w:rFonts w:ascii="Times New Roman" w:hAnsi="Times New Roman" w:cs="Times New Roman"/>
          <w:sz w:val="24"/>
          <w:szCs w:val="24"/>
        </w:rPr>
        <w:t xml:space="preserve"> of bars) and the </w:t>
      </w:r>
      <w:proofErr w:type="spellStart"/>
      <w:r w:rsidR="00B129F5" w:rsidRPr="00E019D1">
        <w:rPr>
          <w:rFonts w:ascii="Times New Roman" w:hAnsi="Times New Roman" w:cs="Times New Roman"/>
          <w:sz w:val="24"/>
          <w:szCs w:val="24"/>
        </w:rPr>
        <w:t>Seed_database</w:t>
      </w:r>
      <w:proofErr w:type="spellEnd"/>
      <w:r w:rsidR="00B129F5" w:rsidRPr="00E019D1">
        <w:rPr>
          <w:rFonts w:ascii="Times New Roman" w:hAnsi="Times New Roman" w:cs="Times New Roman"/>
          <w:sz w:val="24"/>
          <w:szCs w:val="24"/>
        </w:rPr>
        <w:t xml:space="preserve"> used. The scale on the Y-axis shows the accumulated verified rates by that database when the results from different </w:t>
      </w:r>
      <w:proofErr w:type="spellStart"/>
      <w:r w:rsidR="00B129F5" w:rsidRPr="00E019D1">
        <w:rPr>
          <w:rFonts w:ascii="Times New Roman" w:hAnsi="Times New Roman" w:cs="Times New Roman"/>
          <w:sz w:val="24"/>
          <w:szCs w:val="24"/>
        </w:rPr>
        <w:t>Reference_protein</w:t>
      </w:r>
      <w:proofErr w:type="spellEnd"/>
      <w:r w:rsidR="00B129F5" w:rsidRPr="00E019D1">
        <w:rPr>
          <w:rFonts w:ascii="Times New Roman" w:hAnsi="Times New Roman" w:cs="Times New Roman"/>
          <w:sz w:val="24"/>
          <w:szCs w:val="24"/>
        </w:rPr>
        <w:t xml:space="preserve"> group were stacked on top of each other.</w:t>
      </w:r>
    </w:p>
    <w:p w14:paraId="48778F1C" w14:textId="77777777" w:rsidR="00B9174A" w:rsidRDefault="00B9174A" w:rsidP="00B129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19F8A" w14:textId="3A5000CD" w:rsidR="00B129F5" w:rsidRDefault="00B129F5" w:rsidP="00AB6D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129F5" w:rsidSect="00B917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4DCEAB" w14:textId="30CF7670" w:rsidR="00E17FF6" w:rsidRPr="0083066D" w:rsidRDefault="00865767" w:rsidP="00AB6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66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6D62CE" w:rsidRPr="0083066D">
        <w:rPr>
          <w:rFonts w:ascii="Times New Roman" w:hAnsi="Times New Roman" w:cs="Times New Roman"/>
          <w:b/>
          <w:sz w:val="24"/>
          <w:szCs w:val="24"/>
        </w:rPr>
        <w:t>upplement</w:t>
      </w:r>
      <w:r w:rsidR="00827F12">
        <w:rPr>
          <w:rFonts w:ascii="Times New Roman" w:hAnsi="Times New Roman" w:cs="Times New Roman"/>
          <w:b/>
          <w:sz w:val="24"/>
          <w:szCs w:val="24"/>
        </w:rPr>
        <w:t>ary</w:t>
      </w:r>
      <w:r w:rsidR="006D62CE" w:rsidRPr="0083066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9174A">
        <w:rPr>
          <w:rFonts w:ascii="Times New Roman" w:hAnsi="Times New Roman" w:cs="Times New Roman"/>
          <w:b/>
          <w:sz w:val="24"/>
          <w:szCs w:val="24"/>
        </w:rPr>
        <w:t>S</w:t>
      </w:r>
      <w:r w:rsidR="006D62CE" w:rsidRPr="0083066D">
        <w:rPr>
          <w:rFonts w:ascii="Times New Roman" w:hAnsi="Times New Roman" w:cs="Times New Roman"/>
          <w:b/>
          <w:sz w:val="24"/>
          <w:szCs w:val="24"/>
        </w:rPr>
        <w:t>1.</w:t>
      </w:r>
      <w:r w:rsidR="006D62CE" w:rsidRPr="0083066D">
        <w:rPr>
          <w:rFonts w:ascii="Times New Roman" w:hAnsi="Times New Roman" w:cs="Times New Roman"/>
          <w:sz w:val="24"/>
          <w:szCs w:val="24"/>
        </w:rPr>
        <w:t xml:space="preserve"> Detailed explanation of all the inputs applied in </w:t>
      </w:r>
      <w:r w:rsidR="00B129F5">
        <w:rPr>
          <w:rFonts w:ascii="Times New Roman" w:hAnsi="Times New Roman" w:cs="Times New Roman"/>
          <w:sz w:val="24"/>
          <w:szCs w:val="24"/>
        </w:rPr>
        <w:t>the t</w:t>
      </w:r>
      <w:r w:rsidR="00B129F5" w:rsidRPr="00B129F5">
        <w:rPr>
          <w:rFonts w:ascii="Times New Roman" w:hAnsi="Times New Roman" w:cs="Times New Roman"/>
          <w:sz w:val="24"/>
          <w:szCs w:val="24"/>
        </w:rPr>
        <w:t>esting of Duo on a broad selection of pathogenic bacteri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79"/>
        <w:gridCol w:w="1874"/>
        <w:gridCol w:w="1915"/>
        <w:gridCol w:w="3221"/>
        <w:gridCol w:w="1547"/>
        <w:gridCol w:w="1906"/>
        <w:gridCol w:w="1906"/>
      </w:tblGrid>
      <w:tr w:rsidR="005872A1" w:rsidRPr="00FB76D1" w14:paraId="5EF5D3EA" w14:textId="77777777" w:rsidTr="006D2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FE20FB" w14:textId="2CEF98B5" w:rsidR="005872A1" w:rsidRPr="00FB76D1" w:rsidRDefault="005872A1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B80976"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</w:p>
        </w:tc>
        <w:tc>
          <w:tcPr>
            <w:tcW w:w="0" w:type="auto"/>
            <w:gridSpan w:val="2"/>
          </w:tcPr>
          <w:p w14:paraId="73441320" w14:textId="77777777" w:rsidR="005872A1" w:rsidRPr="00FB76D1" w:rsidRDefault="005872A1" w:rsidP="005872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Query_proteins</w:t>
            </w:r>
            <w:proofErr w:type="spellEnd"/>
          </w:p>
        </w:tc>
        <w:tc>
          <w:tcPr>
            <w:tcW w:w="0" w:type="auto"/>
            <w:gridSpan w:val="2"/>
          </w:tcPr>
          <w:p w14:paraId="159E9994" w14:textId="77777777" w:rsidR="005872A1" w:rsidRPr="00FB76D1" w:rsidRDefault="005872A1" w:rsidP="005872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Reference_proteins</w:t>
            </w:r>
            <w:proofErr w:type="spellEnd"/>
          </w:p>
        </w:tc>
        <w:tc>
          <w:tcPr>
            <w:tcW w:w="0" w:type="auto"/>
            <w:gridSpan w:val="2"/>
          </w:tcPr>
          <w:p w14:paraId="00768C6D" w14:textId="77777777" w:rsidR="005872A1" w:rsidRPr="00FB76D1" w:rsidRDefault="005872A1" w:rsidP="005872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ed_databases</w:t>
            </w:r>
            <w:proofErr w:type="spellEnd"/>
          </w:p>
        </w:tc>
      </w:tr>
      <w:tr w:rsidR="005872A1" w:rsidRPr="00FB76D1" w14:paraId="08A4B859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78C94E" w14:textId="1354C404" w:rsidR="005872A1" w:rsidRPr="00FB76D1" w:rsidRDefault="005872A1" w:rsidP="005872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61CF80B6" w14:textId="204E69B4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wnload URL: </w:t>
            </w:r>
            <w:hyperlink r:id="rId6" w:history="1">
              <w:r w:rsidRPr="00FB76D1">
                <w:rPr>
                  <w:rStyle w:val="Hyperlink"/>
                  <w:rFonts w:ascii="Times New Roman" w:hAnsi="Times New Roman" w:cs="Times New Roman"/>
                  <w:b/>
                  <w:sz w:val="24"/>
                  <w:szCs w:val="24"/>
                </w:rPr>
                <w:t>https://github.com/china-fix/Duo/tree/main/toy_data/Query_proteins</w:t>
              </w:r>
            </w:hyperlink>
          </w:p>
        </w:tc>
        <w:tc>
          <w:tcPr>
            <w:tcW w:w="0" w:type="auto"/>
            <w:gridSpan w:val="2"/>
          </w:tcPr>
          <w:p w14:paraId="7089BBFA" w14:textId="7B39E605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wnload URL: </w:t>
            </w:r>
            <w:hyperlink r:id="rId7" w:history="1">
              <w:r w:rsidRPr="00FB76D1">
                <w:rPr>
                  <w:rStyle w:val="Hyperlink"/>
                  <w:rFonts w:ascii="Times New Roman" w:hAnsi="Times New Roman" w:cs="Times New Roman"/>
                  <w:b/>
                  <w:sz w:val="24"/>
                  <w:szCs w:val="24"/>
                </w:rPr>
                <w:t>https://github.com/china-fix/Duo/tree/main/toy_data/Reference_proteins</w:t>
              </w:r>
            </w:hyperlink>
          </w:p>
        </w:tc>
        <w:tc>
          <w:tcPr>
            <w:tcW w:w="0" w:type="auto"/>
            <w:gridSpan w:val="2"/>
          </w:tcPr>
          <w:p w14:paraId="6EFD5B4E" w14:textId="773A4087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wnload URL: </w:t>
            </w:r>
            <w:hyperlink r:id="rId8" w:anchor="/app/downloads" w:history="1">
              <w:r w:rsidRPr="00FB76D1">
                <w:rPr>
                  <w:rStyle w:val="Hyperlink"/>
                  <w:rFonts w:ascii="Times New Roman" w:hAnsi="Times New Roman" w:cs="Times New Roman"/>
                  <w:b/>
                  <w:sz w:val="24"/>
                  <w:szCs w:val="24"/>
                </w:rPr>
                <w:t>http://eggnog5.embl.de/#/app/downloads</w:t>
              </w:r>
            </w:hyperlink>
          </w:p>
        </w:tc>
      </w:tr>
      <w:tr w:rsidR="00FB76D1" w:rsidRPr="00FB76D1" w14:paraId="50145F2E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CF9932" w14:textId="7C1A3A35" w:rsidR="005872A1" w:rsidRPr="00FB76D1" w:rsidRDefault="005872A1" w:rsidP="005872A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34C24C" w14:textId="77777777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File name</w:t>
            </w:r>
          </w:p>
        </w:tc>
        <w:tc>
          <w:tcPr>
            <w:tcW w:w="0" w:type="auto"/>
          </w:tcPr>
          <w:p w14:paraId="045399FC" w14:textId="689D25C0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Technical information (representative strain’s ID)</w:t>
            </w:r>
          </w:p>
        </w:tc>
        <w:tc>
          <w:tcPr>
            <w:tcW w:w="0" w:type="auto"/>
          </w:tcPr>
          <w:p w14:paraId="1647110C" w14:textId="77777777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File name</w:t>
            </w:r>
          </w:p>
        </w:tc>
        <w:tc>
          <w:tcPr>
            <w:tcW w:w="0" w:type="auto"/>
          </w:tcPr>
          <w:p w14:paraId="3A652243" w14:textId="3CAF4300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Technical information</w:t>
            </w:r>
          </w:p>
        </w:tc>
        <w:tc>
          <w:tcPr>
            <w:tcW w:w="0" w:type="auto"/>
          </w:tcPr>
          <w:p w14:paraId="54E0254D" w14:textId="77777777" w:rsidR="005872A1" w:rsidRPr="00FB76D1" w:rsidRDefault="005872A1" w:rsidP="00587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File name</w:t>
            </w:r>
          </w:p>
        </w:tc>
        <w:tc>
          <w:tcPr>
            <w:tcW w:w="0" w:type="auto"/>
          </w:tcPr>
          <w:p w14:paraId="4ECE014A" w14:textId="7B83B0A1" w:rsidR="005872A1" w:rsidRPr="00FB76D1" w:rsidRDefault="005872A1" w:rsidP="00DA49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chnical information (the Class of target </w:t>
            </w:r>
            <w:r w:rsidR="00DA49FA">
              <w:rPr>
                <w:rFonts w:ascii="Times New Roman" w:hAnsi="Times New Roman" w:cs="Times New Roman"/>
                <w:b/>
                <w:sz w:val="24"/>
                <w:szCs w:val="24"/>
              </w:rPr>
              <w:t>genera</w:t>
            </w:r>
            <w:r w:rsidRPr="00FB76D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80976" w:rsidRPr="00FB76D1" w14:paraId="159E7D04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445BF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0" w:type="auto"/>
          </w:tcPr>
          <w:p w14:paraId="2B4488A7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cinetobacter.fa.p</w:t>
            </w:r>
            <w:proofErr w:type="spellEnd"/>
          </w:p>
        </w:tc>
        <w:tc>
          <w:tcPr>
            <w:tcW w:w="0" w:type="auto"/>
          </w:tcPr>
          <w:p w14:paraId="203136B6" w14:textId="3714099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baumannii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ACICU chromosome NC_010611 (3904116 bp) </w:t>
            </w:r>
          </w:p>
        </w:tc>
        <w:tc>
          <w:tcPr>
            <w:tcW w:w="0" w:type="auto"/>
          </w:tcPr>
          <w:p w14:paraId="1B0CAA7A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Acinetobacter.fas</w:t>
            </w:r>
            <w:proofErr w:type="spellEnd"/>
          </w:p>
        </w:tc>
        <w:tc>
          <w:tcPr>
            <w:tcW w:w="0" w:type="auto"/>
          </w:tcPr>
          <w:p w14:paraId="7E5B07A9" w14:textId="59FB227F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0" w:type="auto"/>
          </w:tcPr>
          <w:p w14:paraId="0541E4AC" w14:textId="07438C9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0D51C926" w14:textId="7E8EC2B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5CDE4F2B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EBD7E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</w:p>
        </w:tc>
        <w:tc>
          <w:tcPr>
            <w:tcW w:w="0" w:type="auto"/>
          </w:tcPr>
          <w:p w14:paraId="2828901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eromonas.fa.p</w:t>
            </w:r>
            <w:proofErr w:type="spellEnd"/>
          </w:p>
        </w:tc>
        <w:tc>
          <w:tcPr>
            <w:tcW w:w="0" w:type="auto"/>
          </w:tcPr>
          <w:p w14:paraId="29813D9A" w14:textId="1726233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hydrophila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>hydrophila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ATCC 7966 chromosome NC_008570 (4744448 bp) </w:t>
            </w:r>
          </w:p>
        </w:tc>
        <w:tc>
          <w:tcPr>
            <w:tcW w:w="0" w:type="auto"/>
          </w:tcPr>
          <w:p w14:paraId="5E24FA2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Aeromonas.fas</w:t>
            </w:r>
            <w:proofErr w:type="spellEnd"/>
          </w:p>
        </w:tc>
        <w:tc>
          <w:tcPr>
            <w:tcW w:w="0" w:type="auto"/>
          </w:tcPr>
          <w:p w14:paraId="02AAD376" w14:textId="20297854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</w:p>
        </w:tc>
        <w:tc>
          <w:tcPr>
            <w:tcW w:w="0" w:type="auto"/>
          </w:tcPr>
          <w:p w14:paraId="6E7F0811" w14:textId="4575A3DF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3F73E9D4" w14:textId="62AFA4EE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40C818F5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006B3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naplasma</w:t>
            </w:r>
            <w:proofErr w:type="spellEnd"/>
          </w:p>
        </w:tc>
        <w:tc>
          <w:tcPr>
            <w:tcW w:w="0" w:type="auto"/>
          </w:tcPr>
          <w:p w14:paraId="4B5DF850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naplasma.fa.p</w:t>
            </w:r>
            <w:proofErr w:type="spellEnd"/>
          </w:p>
        </w:tc>
        <w:tc>
          <w:tcPr>
            <w:tcW w:w="0" w:type="auto"/>
          </w:tcPr>
          <w:p w14:paraId="38D5DA36" w14:textId="66BCBCE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phagocytophilum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HZ chromosome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C_007797 (1471282 bp) </w:t>
            </w:r>
          </w:p>
        </w:tc>
        <w:tc>
          <w:tcPr>
            <w:tcW w:w="0" w:type="auto"/>
          </w:tcPr>
          <w:p w14:paraId="7F2111C5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Anaplasma.fas</w:t>
            </w:r>
            <w:proofErr w:type="spellEnd"/>
          </w:p>
        </w:tc>
        <w:tc>
          <w:tcPr>
            <w:tcW w:w="0" w:type="auto"/>
          </w:tcPr>
          <w:p w14:paraId="326826B1" w14:textId="1AF2385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Anaplasma</w:t>
            </w:r>
            <w:proofErr w:type="spellEnd"/>
          </w:p>
        </w:tc>
        <w:tc>
          <w:tcPr>
            <w:tcW w:w="0" w:type="auto"/>
          </w:tcPr>
          <w:p w14:paraId="60A124C6" w14:textId="4D1C772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haproteobacteria</w:t>
            </w:r>
            <w:proofErr w:type="spellEnd"/>
          </w:p>
        </w:tc>
        <w:tc>
          <w:tcPr>
            <w:tcW w:w="0" w:type="auto"/>
          </w:tcPr>
          <w:p w14:paraId="7BECA6CE" w14:textId="4B8FB645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</w:tr>
      <w:tr w:rsidR="00B80976" w:rsidRPr="00FB76D1" w14:paraId="62B665DE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24D0A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0" w:type="auto"/>
          </w:tcPr>
          <w:p w14:paraId="570250E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acillus.fa.p</w:t>
            </w:r>
            <w:proofErr w:type="spellEnd"/>
          </w:p>
        </w:tc>
        <w:tc>
          <w:tcPr>
            <w:tcW w:w="0" w:type="auto"/>
          </w:tcPr>
          <w:p w14:paraId="370AF32D" w14:textId="2E3B12A4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B. anthracis str. Ame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(pXO1- pXO2-) chromosome NC_003997 (5227293 bp) </w:t>
            </w:r>
          </w:p>
        </w:tc>
        <w:tc>
          <w:tcPr>
            <w:tcW w:w="0" w:type="auto"/>
          </w:tcPr>
          <w:p w14:paraId="3A1FCBB5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Bacillus.fas</w:t>
            </w:r>
            <w:proofErr w:type="spellEnd"/>
          </w:p>
        </w:tc>
        <w:tc>
          <w:tcPr>
            <w:tcW w:w="0" w:type="auto"/>
          </w:tcPr>
          <w:p w14:paraId="75EDADFC" w14:textId="1D2DEFC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0" w:type="auto"/>
          </w:tcPr>
          <w:p w14:paraId="3A38A2E5" w14:textId="58131403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5DD22A87" w14:textId="29CFF2AC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642F2F7E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6ED3E9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artonella</w:t>
            </w:r>
          </w:p>
        </w:tc>
        <w:tc>
          <w:tcPr>
            <w:tcW w:w="0" w:type="auto"/>
          </w:tcPr>
          <w:p w14:paraId="58C4587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artonella.fa.p</w:t>
            </w:r>
            <w:proofErr w:type="spellEnd"/>
          </w:p>
        </w:tc>
        <w:tc>
          <w:tcPr>
            <w:tcW w:w="0" w:type="auto"/>
          </w:tcPr>
          <w:p w14:paraId="3F0E6D01" w14:textId="588F439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henselae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.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Houston-1 chromosome NC_005956 (1931047 bp) </w:t>
            </w:r>
          </w:p>
        </w:tc>
        <w:tc>
          <w:tcPr>
            <w:tcW w:w="0" w:type="auto"/>
          </w:tcPr>
          <w:p w14:paraId="2778A19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Bartonella.fas</w:t>
            </w:r>
            <w:proofErr w:type="spellEnd"/>
          </w:p>
        </w:tc>
        <w:tc>
          <w:tcPr>
            <w:tcW w:w="0" w:type="auto"/>
          </w:tcPr>
          <w:p w14:paraId="6D3A8E74" w14:textId="6BF8599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artonella</w:t>
            </w:r>
          </w:p>
        </w:tc>
        <w:tc>
          <w:tcPr>
            <w:tcW w:w="0" w:type="auto"/>
          </w:tcPr>
          <w:p w14:paraId="7A77F053" w14:textId="6EF3ADE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7A993FBD" w14:textId="6DC8A8AB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</w:tr>
      <w:tr w:rsidR="00B80976" w:rsidRPr="00FB76D1" w14:paraId="1D3DFB02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3DDC1B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ordetella</w:t>
            </w:r>
          </w:p>
        </w:tc>
        <w:tc>
          <w:tcPr>
            <w:tcW w:w="0" w:type="auto"/>
          </w:tcPr>
          <w:p w14:paraId="3D31976E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ordetella.fa.p</w:t>
            </w:r>
            <w:proofErr w:type="spellEnd"/>
          </w:p>
        </w:tc>
        <w:tc>
          <w:tcPr>
            <w:tcW w:w="0" w:type="auto"/>
          </w:tcPr>
          <w:p w14:paraId="1EDC5CA2" w14:textId="7AED2080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pertussis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Tohama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chromosome NC_002929 (4086189 bp) </w:t>
            </w:r>
          </w:p>
        </w:tc>
        <w:tc>
          <w:tcPr>
            <w:tcW w:w="0" w:type="auto"/>
          </w:tcPr>
          <w:p w14:paraId="06DA628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Bordetella.fas</w:t>
            </w:r>
            <w:proofErr w:type="spellEnd"/>
          </w:p>
        </w:tc>
        <w:tc>
          <w:tcPr>
            <w:tcW w:w="0" w:type="auto"/>
          </w:tcPr>
          <w:p w14:paraId="797FD066" w14:textId="39B2CF4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ordetella</w:t>
            </w:r>
          </w:p>
        </w:tc>
        <w:tc>
          <w:tcPr>
            <w:tcW w:w="0" w:type="auto"/>
          </w:tcPr>
          <w:p w14:paraId="376AE0E7" w14:textId="15643A1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  <w:tc>
          <w:tcPr>
            <w:tcW w:w="0" w:type="auto"/>
          </w:tcPr>
          <w:p w14:paraId="10DD84D8" w14:textId="2DBE01DA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B80976" w:rsidRPr="00FB76D1" w14:paraId="23C78ACE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33977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rucella</w:t>
            </w:r>
          </w:p>
        </w:tc>
        <w:tc>
          <w:tcPr>
            <w:tcW w:w="0" w:type="auto"/>
          </w:tcPr>
          <w:p w14:paraId="5B507DD8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rucella.fa.p</w:t>
            </w:r>
            <w:proofErr w:type="spellEnd"/>
          </w:p>
        </w:tc>
        <w:tc>
          <w:tcPr>
            <w:tcW w:w="0" w:type="auto"/>
          </w:tcPr>
          <w:p w14:paraId="13E39345" w14:textId="33468C7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melitensis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bv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. 1 str.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16M  chromosome I NC_003317 (2117144 bp) chromosome II NC_003318 (1177787 bp) </w:t>
            </w:r>
          </w:p>
        </w:tc>
        <w:tc>
          <w:tcPr>
            <w:tcW w:w="0" w:type="auto"/>
          </w:tcPr>
          <w:p w14:paraId="1C956F9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Brucella.fas</w:t>
            </w:r>
            <w:proofErr w:type="spellEnd"/>
          </w:p>
        </w:tc>
        <w:tc>
          <w:tcPr>
            <w:tcW w:w="0" w:type="auto"/>
          </w:tcPr>
          <w:p w14:paraId="568C90DA" w14:textId="53DA50C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rucella</w:t>
            </w:r>
          </w:p>
        </w:tc>
        <w:tc>
          <w:tcPr>
            <w:tcW w:w="0" w:type="auto"/>
          </w:tcPr>
          <w:p w14:paraId="699DE60A" w14:textId="4115218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302F5B1F" w14:textId="7E3A0ADE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</w:tr>
      <w:tr w:rsidR="00B80976" w:rsidRPr="00FB76D1" w14:paraId="35FBB139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4D2CF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0" w:type="auto"/>
          </w:tcPr>
          <w:p w14:paraId="54B81E1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urkholderia.fa.p</w:t>
            </w:r>
            <w:proofErr w:type="spellEnd"/>
          </w:p>
        </w:tc>
        <w:tc>
          <w:tcPr>
            <w:tcW w:w="0" w:type="auto"/>
          </w:tcPr>
          <w:p w14:paraId="3D06C3B0" w14:textId="32194F5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pseudomallei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K96243 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mosome I NC_006350 (4074542 bp) chromosome II NC_006351 (3173005 bp) </w:t>
            </w:r>
          </w:p>
        </w:tc>
        <w:tc>
          <w:tcPr>
            <w:tcW w:w="0" w:type="auto"/>
          </w:tcPr>
          <w:p w14:paraId="478E1B31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Burkholderia.fas</w:t>
            </w:r>
            <w:proofErr w:type="spellEnd"/>
          </w:p>
        </w:tc>
        <w:tc>
          <w:tcPr>
            <w:tcW w:w="0" w:type="auto"/>
          </w:tcPr>
          <w:p w14:paraId="2E7722EC" w14:textId="677B0E1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0" w:type="auto"/>
          </w:tcPr>
          <w:p w14:paraId="2B8393AC" w14:textId="62B31E9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aproteobacteria</w:t>
            </w:r>
          </w:p>
        </w:tc>
        <w:tc>
          <w:tcPr>
            <w:tcW w:w="0" w:type="auto"/>
          </w:tcPr>
          <w:p w14:paraId="2DFBF53B" w14:textId="7FDFC12B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B80976" w:rsidRPr="00FB76D1" w14:paraId="0480771B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ABAEA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</w:p>
        </w:tc>
        <w:tc>
          <w:tcPr>
            <w:tcW w:w="0" w:type="auto"/>
          </w:tcPr>
          <w:p w14:paraId="6371695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ampylobacter.fa.p</w:t>
            </w:r>
            <w:proofErr w:type="spellEnd"/>
          </w:p>
        </w:tc>
        <w:tc>
          <w:tcPr>
            <w:tcW w:w="0" w:type="auto"/>
          </w:tcPr>
          <w:p w14:paraId="167F3CAF" w14:textId="23CA7A40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NCTC 11168 chromosome NC_002163 (1641481 bp) </w:t>
            </w:r>
          </w:p>
        </w:tc>
        <w:tc>
          <w:tcPr>
            <w:tcW w:w="0" w:type="auto"/>
          </w:tcPr>
          <w:p w14:paraId="2A47BF1F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Campylobacter.fas</w:t>
            </w:r>
            <w:proofErr w:type="spellEnd"/>
          </w:p>
        </w:tc>
        <w:tc>
          <w:tcPr>
            <w:tcW w:w="0" w:type="auto"/>
          </w:tcPr>
          <w:p w14:paraId="31BDF23A" w14:textId="61A15ED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</w:p>
        </w:tc>
        <w:tc>
          <w:tcPr>
            <w:tcW w:w="0" w:type="auto"/>
          </w:tcPr>
          <w:p w14:paraId="5F026147" w14:textId="0CA960B3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delta/epsilon subdivisions</w:t>
            </w:r>
          </w:p>
        </w:tc>
        <w:tc>
          <w:tcPr>
            <w:tcW w:w="0" w:type="auto"/>
          </w:tcPr>
          <w:p w14:paraId="29D8FD77" w14:textId="3293D9D0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delta/epsilon subdivisions</w:t>
            </w:r>
          </w:p>
        </w:tc>
      </w:tr>
      <w:tr w:rsidR="00B80976" w:rsidRPr="00FB76D1" w14:paraId="7A2EF797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5F51D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hlamydia</w:t>
            </w:r>
          </w:p>
        </w:tc>
        <w:tc>
          <w:tcPr>
            <w:tcW w:w="0" w:type="auto"/>
          </w:tcPr>
          <w:p w14:paraId="15793D1E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hlamydia.fa.p</w:t>
            </w:r>
            <w:proofErr w:type="spellEnd"/>
          </w:p>
        </w:tc>
        <w:tc>
          <w:tcPr>
            <w:tcW w:w="0" w:type="auto"/>
          </w:tcPr>
          <w:p w14:paraId="614D8909" w14:textId="5F65C4E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D/UW-3/CX (serovar D) chromosome NC_000117 (1042519 bp) </w:t>
            </w:r>
          </w:p>
        </w:tc>
        <w:tc>
          <w:tcPr>
            <w:tcW w:w="0" w:type="auto"/>
          </w:tcPr>
          <w:p w14:paraId="768EF6D5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Chlamydia.fas</w:t>
            </w:r>
            <w:proofErr w:type="spellEnd"/>
          </w:p>
        </w:tc>
        <w:tc>
          <w:tcPr>
            <w:tcW w:w="0" w:type="auto"/>
          </w:tcPr>
          <w:p w14:paraId="4F78FECB" w14:textId="341BC37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hlamydia</w:t>
            </w:r>
          </w:p>
        </w:tc>
        <w:tc>
          <w:tcPr>
            <w:tcW w:w="0" w:type="auto"/>
          </w:tcPr>
          <w:p w14:paraId="6FD38091" w14:textId="58EF5E5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0" w:type="auto"/>
          </w:tcPr>
          <w:p w14:paraId="117615CC" w14:textId="123E5D45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hlamydiae</w:t>
            </w:r>
            <w:proofErr w:type="spellEnd"/>
          </w:p>
        </w:tc>
      </w:tr>
      <w:tr w:rsidR="00B80976" w:rsidRPr="00FB76D1" w14:paraId="61F27653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D5CCE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</w:p>
        </w:tc>
        <w:tc>
          <w:tcPr>
            <w:tcW w:w="0" w:type="auto"/>
          </w:tcPr>
          <w:p w14:paraId="253E3BE8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lostridium.fa.p</w:t>
            </w:r>
            <w:proofErr w:type="spellEnd"/>
          </w:p>
        </w:tc>
        <w:tc>
          <w:tcPr>
            <w:tcW w:w="0" w:type="auto"/>
          </w:tcPr>
          <w:p w14:paraId="3C0D2BAF" w14:textId="72BA815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C. difficile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630 chromosome NC_009089 (4290252 bp) </w:t>
            </w:r>
          </w:p>
        </w:tc>
        <w:tc>
          <w:tcPr>
            <w:tcW w:w="0" w:type="auto"/>
          </w:tcPr>
          <w:p w14:paraId="6051A3BA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Clostridium.fas</w:t>
            </w:r>
            <w:proofErr w:type="spellEnd"/>
          </w:p>
        </w:tc>
        <w:tc>
          <w:tcPr>
            <w:tcW w:w="0" w:type="auto"/>
          </w:tcPr>
          <w:p w14:paraId="07DED189" w14:textId="48006DA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</w:p>
        </w:tc>
        <w:tc>
          <w:tcPr>
            <w:tcW w:w="0" w:type="auto"/>
          </w:tcPr>
          <w:p w14:paraId="0A191FEF" w14:textId="7202E2A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47C4BF7A" w14:textId="453BEAD2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05EE3A46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22CA3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</w:p>
        </w:tc>
        <w:tc>
          <w:tcPr>
            <w:tcW w:w="0" w:type="auto"/>
          </w:tcPr>
          <w:p w14:paraId="276744EE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orynebacterium.fa.p</w:t>
            </w:r>
            <w:proofErr w:type="spellEnd"/>
          </w:p>
        </w:tc>
        <w:tc>
          <w:tcPr>
            <w:tcW w:w="0" w:type="auto"/>
          </w:tcPr>
          <w:p w14:paraId="14BBE023" w14:textId="634AC7AF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C. diphtheriae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NCTC 13129 (biotype gravis) chromosome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C_002935 (2488635 bp) </w:t>
            </w:r>
          </w:p>
        </w:tc>
        <w:tc>
          <w:tcPr>
            <w:tcW w:w="0" w:type="auto"/>
          </w:tcPr>
          <w:p w14:paraId="06924FF2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Corynebacterium.fas</w:t>
            </w:r>
            <w:proofErr w:type="spellEnd"/>
          </w:p>
        </w:tc>
        <w:tc>
          <w:tcPr>
            <w:tcW w:w="0" w:type="auto"/>
          </w:tcPr>
          <w:p w14:paraId="60B3D9A0" w14:textId="43E2B70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rynebacterium</w:t>
            </w:r>
          </w:p>
        </w:tc>
        <w:tc>
          <w:tcPr>
            <w:tcW w:w="0" w:type="auto"/>
          </w:tcPr>
          <w:p w14:paraId="6EB0B879" w14:textId="73BD2F13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nobacteria</w:t>
            </w:r>
          </w:p>
        </w:tc>
        <w:tc>
          <w:tcPr>
            <w:tcW w:w="0" w:type="auto"/>
          </w:tcPr>
          <w:p w14:paraId="39803140" w14:textId="163E72C7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</w:tr>
      <w:tr w:rsidR="00B80976" w:rsidRPr="00FB76D1" w14:paraId="4A8538C5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E30A0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oxiella</w:t>
            </w:r>
          </w:p>
        </w:tc>
        <w:tc>
          <w:tcPr>
            <w:tcW w:w="0" w:type="auto"/>
          </w:tcPr>
          <w:p w14:paraId="2FDC2F8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Coxiella.fa.p</w:t>
            </w:r>
            <w:proofErr w:type="spellEnd"/>
          </w:p>
        </w:tc>
        <w:tc>
          <w:tcPr>
            <w:tcW w:w="0" w:type="auto"/>
          </w:tcPr>
          <w:p w14:paraId="772558A7" w14:textId="6BE6B5F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burnetii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RSA 493  chromosome NC_002971 (1995281 bp) pQpH1 NC_004704 (37393 bp) </w:t>
            </w:r>
          </w:p>
        </w:tc>
        <w:tc>
          <w:tcPr>
            <w:tcW w:w="0" w:type="auto"/>
          </w:tcPr>
          <w:p w14:paraId="6EC70011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Coxiella.fas</w:t>
            </w:r>
            <w:proofErr w:type="spellEnd"/>
          </w:p>
        </w:tc>
        <w:tc>
          <w:tcPr>
            <w:tcW w:w="0" w:type="auto"/>
          </w:tcPr>
          <w:p w14:paraId="2207CB29" w14:textId="41B47C2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Coxiella</w:t>
            </w:r>
          </w:p>
        </w:tc>
        <w:tc>
          <w:tcPr>
            <w:tcW w:w="0" w:type="auto"/>
          </w:tcPr>
          <w:p w14:paraId="2009BAF7" w14:textId="3BC3DE0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79A50387" w14:textId="27C859B8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202CAF31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FB89A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0" w:type="auto"/>
          </w:tcPr>
          <w:p w14:paraId="68B9E062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Enterococcus.fa.p</w:t>
            </w:r>
            <w:proofErr w:type="spellEnd"/>
          </w:p>
        </w:tc>
        <w:tc>
          <w:tcPr>
            <w:tcW w:w="0" w:type="auto"/>
          </w:tcPr>
          <w:p w14:paraId="2057D39F" w14:textId="7F0E9C84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E. faecali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V583   chromosome NC_004668 (3218031 bp) pTEF1 NC_004669 (66320 bp) pTEF2 NC_004671 (57660 bp) </w:t>
            </w:r>
          </w:p>
        </w:tc>
        <w:tc>
          <w:tcPr>
            <w:tcW w:w="0" w:type="auto"/>
          </w:tcPr>
          <w:p w14:paraId="645E2C4A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Enterococcus.fas</w:t>
            </w:r>
            <w:proofErr w:type="spellEnd"/>
          </w:p>
        </w:tc>
        <w:tc>
          <w:tcPr>
            <w:tcW w:w="0" w:type="auto"/>
          </w:tcPr>
          <w:p w14:paraId="2946229D" w14:textId="2DD0DE80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0" w:type="auto"/>
          </w:tcPr>
          <w:p w14:paraId="02AAA586" w14:textId="642931DE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0294C3EB" w14:textId="1CC5A8F3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308B2677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9B3B5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</w:p>
        </w:tc>
        <w:tc>
          <w:tcPr>
            <w:tcW w:w="0" w:type="auto"/>
          </w:tcPr>
          <w:p w14:paraId="3F800D7B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Escherichia.fa.p</w:t>
            </w:r>
            <w:proofErr w:type="spellEnd"/>
          </w:p>
        </w:tc>
        <w:tc>
          <w:tcPr>
            <w:tcW w:w="0" w:type="auto"/>
          </w:tcPr>
          <w:p w14:paraId="327F4149" w14:textId="43F3CCD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536 (UPEC) chromosome NC_008253 (4938920 bp) </w:t>
            </w:r>
          </w:p>
        </w:tc>
        <w:tc>
          <w:tcPr>
            <w:tcW w:w="0" w:type="auto"/>
          </w:tcPr>
          <w:p w14:paraId="56F84B5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Escherichia.fas</w:t>
            </w:r>
            <w:proofErr w:type="spellEnd"/>
          </w:p>
        </w:tc>
        <w:tc>
          <w:tcPr>
            <w:tcW w:w="0" w:type="auto"/>
          </w:tcPr>
          <w:p w14:paraId="51F1ED00" w14:textId="01B5009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</w:p>
        </w:tc>
        <w:tc>
          <w:tcPr>
            <w:tcW w:w="0" w:type="auto"/>
          </w:tcPr>
          <w:p w14:paraId="491DF490" w14:textId="1B6AF980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245D762B" w14:textId="11412FE4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7A817EB6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F6AB6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Francisella</w:t>
            </w:r>
            <w:proofErr w:type="spellEnd"/>
          </w:p>
        </w:tc>
        <w:tc>
          <w:tcPr>
            <w:tcW w:w="0" w:type="auto"/>
          </w:tcPr>
          <w:p w14:paraId="32BDACE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rancisella.fa.p</w:t>
            </w:r>
            <w:proofErr w:type="spellEnd"/>
          </w:p>
        </w:tc>
        <w:tc>
          <w:tcPr>
            <w:tcW w:w="0" w:type="auto"/>
          </w:tcPr>
          <w:p w14:paraId="303DFB46" w14:textId="2ADA7BD0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tularensis</w:t>
            </w:r>
            <w:proofErr w:type="spellEnd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tularensis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SCHU S4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mosome NC_006570 (1892775 bp) </w:t>
            </w:r>
          </w:p>
        </w:tc>
        <w:tc>
          <w:tcPr>
            <w:tcW w:w="0" w:type="auto"/>
          </w:tcPr>
          <w:p w14:paraId="54DD8AF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Francisella.fas</w:t>
            </w:r>
            <w:proofErr w:type="spellEnd"/>
          </w:p>
        </w:tc>
        <w:tc>
          <w:tcPr>
            <w:tcW w:w="0" w:type="auto"/>
          </w:tcPr>
          <w:p w14:paraId="2DB2F92A" w14:textId="51C2F11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Francisella</w:t>
            </w:r>
            <w:proofErr w:type="spellEnd"/>
          </w:p>
        </w:tc>
        <w:tc>
          <w:tcPr>
            <w:tcW w:w="0" w:type="auto"/>
          </w:tcPr>
          <w:p w14:paraId="460D7FB9" w14:textId="71F273E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maproteobacteria</w:t>
            </w:r>
            <w:proofErr w:type="spellEnd"/>
          </w:p>
        </w:tc>
        <w:tc>
          <w:tcPr>
            <w:tcW w:w="0" w:type="auto"/>
          </w:tcPr>
          <w:p w14:paraId="361C65FE" w14:textId="6B5B34D1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4F9FDF2D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70A38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0" w:type="auto"/>
          </w:tcPr>
          <w:p w14:paraId="3E7FFB28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Haemophilus.fa.p</w:t>
            </w:r>
            <w:proofErr w:type="spellEnd"/>
          </w:p>
        </w:tc>
        <w:tc>
          <w:tcPr>
            <w:tcW w:w="0" w:type="auto"/>
          </w:tcPr>
          <w:p w14:paraId="11D42D6B" w14:textId="3626D3A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H. influenzae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Rd KW20 (serotype d) chromosome NC_000907 (1830138 bp) </w:t>
            </w:r>
          </w:p>
        </w:tc>
        <w:tc>
          <w:tcPr>
            <w:tcW w:w="0" w:type="auto"/>
          </w:tcPr>
          <w:p w14:paraId="13DF1D84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Haemophilus.fas</w:t>
            </w:r>
            <w:proofErr w:type="spellEnd"/>
          </w:p>
        </w:tc>
        <w:tc>
          <w:tcPr>
            <w:tcW w:w="0" w:type="auto"/>
          </w:tcPr>
          <w:p w14:paraId="41211AD6" w14:textId="474A101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0" w:type="auto"/>
          </w:tcPr>
          <w:p w14:paraId="2E0F5497" w14:textId="7D551492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622564FB" w14:textId="14C5417C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03F1EFB8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1B410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Helicobacter</w:t>
            </w:r>
          </w:p>
        </w:tc>
        <w:tc>
          <w:tcPr>
            <w:tcW w:w="0" w:type="auto"/>
          </w:tcPr>
          <w:p w14:paraId="4AA5A72C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Helicobacter.fa.p</w:t>
            </w:r>
            <w:proofErr w:type="spellEnd"/>
          </w:p>
        </w:tc>
        <w:tc>
          <w:tcPr>
            <w:tcW w:w="0" w:type="auto"/>
          </w:tcPr>
          <w:p w14:paraId="573AC6DB" w14:textId="2AB1709E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H. pylori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26695 chromosome NC_000915 (1667867 bp) </w:t>
            </w:r>
          </w:p>
        </w:tc>
        <w:tc>
          <w:tcPr>
            <w:tcW w:w="0" w:type="auto"/>
          </w:tcPr>
          <w:p w14:paraId="04EB9F65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Helicobacter.fas</w:t>
            </w:r>
            <w:proofErr w:type="spellEnd"/>
          </w:p>
        </w:tc>
        <w:tc>
          <w:tcPr>
            <w:tcW w:w="0" w:type="auto"/>
          </w:tcPr>
          <w:p w14:paraId="0A2B6337" w14:textId="6E6A47EF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Helicobacter</w:t>
            </w:r>
          </w:p>
        </w:tc>
        <w:tc>
          <w:tcPr>
            <w:tcW w:w="0" w:type="auto"/>
          </w:tcPr>
          <w:p w14:paraId="3D89FAD0" w14:textId="440312F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delta/epsilon subdivisions</w:t>
            </w:r>
          </w:p>
        </w:tc>
        <w:tc>
          <w:tcPr>
            <w:tcW w:w="0" w:type="auto"/>
          </w:tcPr>
          <w:p w14:paraId="3968C8F3" w14:textId="4BD8F5DB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delta/epsilon subdivisions</w:t>
            </w:r>
          </w:p>
        </w:tc>
      </w:tr>
      <w:tr w:rsidR="00B80976" w:rsidRPr="00FB76D1" w14:paraId="550A1FA3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6065C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0" w:type="auto"/>
          </w:tcPr>
          <w:p w14:paraId="77AEF12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Klebsiella.fa.p</w:t>
            </w:r>
            <w:proofErr w:type="spellEnd"/>
          </w:p>
        </w:tc>
        <w:tc>
          <w:tcPr>
            <w:tcW w:w="0" w:type="auto"/>
          </w:tcPr>
          <w:p w14:paraId="4FC166D9" w14:textId="768E860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pneumoniae subsp. pneumoniae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NTUH-K2044  chromosome NC_012731 (5248520 bp) pK2044 NC_006625 (224152 bp) </w:t>
            </w:r>
          </w:p>
        </w:tc>
        <w:tc>
          <w:tcPr>
            <w:tcW w:w="0" w:type="auto"/>
          </w:tcPr>
          <w:p w14:paraId="49936A0C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Klebsiella.fas</w:t>
            </w:r>
            <w:proofErr w:type="spellEnd"/>
          </w:p>
        </w:tc>
        <w:tc>
          <w:tcPr>
            <w:tcW w:w="0" w:type="auto"/>
          </w:tcPr>
          <w:p w14:paraId="4E8361BF" w14:textId="597EE36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0" w:type="auto"/>
          </w:tcPr>
          <w:p w14:paraId="2149C3DD" w14:textId="44FB2CD3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6192BA83" w14:textId="022C7B2F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038BA158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C8736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</w:p>
        </w:tc>
        <w:tc>
          <w:tcPr>
            <w:tcW w:w="0" w:type="auto"/>
          </w:tcPr>
          <w:p w14:paraId="5E8BD1AC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Legionella.fa.p</w:t>
            </w:r>
            <w:proofErr w:type="spellEnd"/>
          </w:p>
        </w:tc>
        <w:tc>
          <w:tcPr>
            <w:tcW w:w="0" w:type="auto"/>
          </w:tcPr>
          <w:p w14:paraId="185D01A3" w14:textId="5CE1565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>L. pneumophila subsp. pneumophila str.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Philadelphia 1 chromosome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C_002942 (3397754 bp) </w:t>
            </w:r>
          </w:p>
        </w:tc>
        <w:tc>
          <w:tcPr>
            <w:tcW w:w="0" w:type="auto"/>
          </w:tcPr>
          <w:p w14:paraId="43147A52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Legionella.fas</w:t>
            </w:r>
            <w:proofErr w:type="spellEnd"/>
          </w:p>
        </w:tc>
        <w:tc>
          <w:tcPr>
            <w:tcW w:w="0" w:type="auto"/>
          </w:tcPr>
          <w:p w14:paraId="7B654CC3" w14:textId="53FD422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</w:p>
        </w:tc>
        <w:tc>
          <w:tcPr>
            <w:tcW w:w="0" w:type="auto"/>
          </w:tcPr>
          <w:p w14:paraId="783EDEEE" w14:textId="72F3831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28F96B07" w14:textId="71C161B2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7720C71C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9707B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Listeria</w:t>
            </w:r>
          </w:p>
        </w:tc>
        <w:tc>
          <w:tcPr>
            <w:tcW w:w="0" w:type="auto"/>
          </w:tcPr>
          <w:p w14:paraId="4B1CEB6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Listeria.fa.p</w:t>
            </w:r>
            <w:proofErr w:type="spellEnd"/>
          </w:p>
        </w:tc>
        <w:tc>
          <w:tcPr>
            <w:tcW w:w="0" w:type="auto"/>
          </w:tcPr>
          <w:p w14:paraId="5AE63938" w14:textId="53A4121E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monocytogenes EGD-e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(serovar 1/2a) chromosome NC_003210 (2944528 bp) </w:t>
            </w:r>
          </w:p>
        </w:tc>
        <w:tc>
          <w:tcPr>
            <w:tcW w:w="0" w:type="auto"/>
          </w:tcPr>
          <w:p w14:paraId="4D2DF2BC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Listeria.fas</w:t>
            </w:r>
            <w:proofErr w:type="spellEnd"/>
          </w:p>
        </w:tc>
        <w:tc>
          <w:tcPr>
            <w:tcW w:w="0" w:type="auto"/>
          </w:tcPr>
          <w:p w14:paraId="20DCB46F" w14:textId="6E4FFF34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Listeria</w:t>
            </w:r>
          </w:p>
        </w:tc>
        <w:tc>
          <w:tcPr>
            <w:tcW w:w="0" w:type="auto"/>
          </w:tcPr>
          <w:p w14:paraId="4E02D260" w14:textId="02F95E3B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044F73F9" w14:textId="285167C7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181FA58F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36B18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Mycobacterium</w:t>
            </w:r>
          </w:p>
        </w:tc>
        <w:tc>
          <w:tcPr>
            <w:tcW w:w="0" w:type="auto"/>
          </w:tcPr>
          <w:p w14:paraId="2FB03D2E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Mycobacterium.fa.p</w:t>
            </w:r>
            <w:proofErr w:type="spellEnd"/>
          </w:p>
        </w:tc>
        <w:tc>
          <w:tcPr>
            <w:tcW w:w="0" w:type="auto"/>
          </w:tcPr>
          <w:p w14:paraId="6D5BA6E3" w14:textId="3EA51E34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H37Rv chromosome NC_000962 (4411532 bp) </w:t>
            </w:r>
          </w:p>
        </w:tc>
        <w:tc>
          <w:tcPr>
            <w:tcW w:w="0" w:type="auto"/>
          </w:tcPr>
          <w:p w14:paraId="701E543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Mycobacterium.fas</w:t>
            </w:r>
            <w:proofErr w:type="spellEnd"/>
          </w:p>
        </w:tc>
        <w:tc>
          <w:tcPr>
            <w:tcW w:w="0" w:type="auto"/>
          </w:tcPr>
          <w:p w14:paraId="510763EA" w14:textId="754B1B08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Mycobacterium</w:t>
            </w:r>
          </w:p>
        </w:tc>
        <w:tc>
          <w:tcPr>
            <w:tcW w:w="0" w:type="auto"/>
          </w:tcPr>
          <w:p w14:paraId="2390E512" w14:textId="33A0B28F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0" w:type="auto"/>
          </w:tcPr>
          <w:p w14:paraId="7D0DDE8C" w14:textId="2BB0BC85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</w:tr>
      <w:tr w:rsidR="00B80976" w:rsidRPr="00FB76D1" w14:paraId="74E236FF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F2CCE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0" w:type="auto"/>
          </w:tcPr>
          <w:p w14:paraId="740683BE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Mycoplasma.fa.p</w:t>
            </w:r>
            <w:proofErr w:type="spellEnd"/>
          </w:p>
        </w:tc>
        <w:tc>
          <w:tcPr>
            <w:tcW w:w="0" w:type="auto"/>
          </w:tcPr>
          <w:p w14:paraId="46F3072D" w14:textId="7A1BA17E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>M. pneumoniae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M129 chromosome NC_000912 (816394 bp) </w:t>
            </w:r>
          </w:p>
        </w:tc>
        <w:tc>
          <w:tcPr>
            <w:tcW w:w="0" w:type="auto"/>
          </w:tcPr>
          <w:p w14:paraId="74673671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Mycoplasma.fas</w:t>
            </w:r>
            <w:proofErr w:type="spellEnd"/>
          </w:p>
        </w:tc>
        <w:tc>
          <w:tcPr>
            <w:tcW w:w="0" w:type="auto"/>
          </w:tcPr>
          <w:p w14:paraId="4549EB89" w14:textId="38BBB47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0" w:type="auto"/>
          </w:tcPr>
          <w:p w14:paraId="3FDDCF85" w14:textId="36EEE97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0" w:type="auto"/>
          </w:tcPr>
          <w:p w14:paraId="2B44439A" w14:textId="357C4B62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</w:tr>
      <w:tr w:rsidR="00B80976" w:rsidRPr="00FB76D1" w14:paraId="72155045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4BC7D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0" w:type="auto"/>
          </w:tcPr>
          <w:p w14:paraId="249FD7F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Neisseria.fa.p</w:t>
            </w:r>
            <w:proofErr w:type="spellEnd"/>
          </w:p>
        </w:tc>
        <w:tc>
          <w:tcPr>
            <w:tcW w:w="0" w:type="auto"/>
          </w:tcPr>
          <w:p w14:paraId="054D5DAF" w14:textId="1317ECE3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>N. meningitidi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MC58 (serogroup B) chromosome NC_003112 (2272360 bp) </w:t>
            </w:r>
          </w:p>
        </w:tc>
        <w:tc>
          <w:tcPr>
            <w:tcW w:w="0" w:type="auto"/>
          </w:tcPr>
          <w:p w14:paraId="040FC8B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Neisseria.fas</w:t>
            </w:r>
            <w:proofErr w:type="spellEnd"/>
          </w:p>
        </w:tc>
        <w:tc>
          <w:tcPr>
            <w:tcW w:w="0" w:type="auto"/>
          </w:tcPr>
          <w:p w14:paraId="76C214DA" w14:textId="7E7952A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0" w:type="auto"/>
          </w:tcPr>
          <w:p w14:paraId="0EA6F47F" w14:textId="067FA96B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  <w:tc>
          <w:tcPr>
            <w:tcW w:w="0" w:type="auto"/>
          </w:tcPr>
          <w:p w14:paraId="7B75D264" w14:textId="5BAD0248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B80976" w:rsidRPr="00FB76D1" w14:paraId="01E9B3F5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55057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0" w:type="auto"/>
          </w:tcPr>
          <w:p w14:paraId="64D7FB6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Pseudomonas.fa.p</w:t>
            </w:r>
            <w:proofErr w:type="spellEnd"/>
          </w:p>
        </w:tc>
        <w:tc>
          <w:tcPr>
            <w:tcW w:w="0" w:type="auto"/>
          </w:tcPr>
          <w:p w14:paraId="7753B3CA" w14:textId="26ADC6D6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>P. aeruginosa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PAO1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mosome NC_002516 (6264404 bp) </w:t>
            </w:r>
          </w:p>
        </w:tc>
        <w:tc>
          <w:tcPr>
            <w:tcW w:w="0" w:type="auto"/>
          </w:tcPr>
          <w:p w14:paraId="61254251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Pseudomonas.fas</w:t>
            </w:r>
            <w:proofErr w:type="spellEnd"/>
          </w:p>
        </w:tc>
        <w:tc>
          <w:tcPr>
            <w:tcW w:w="0" w:type="auto"/>
          </w:tcPr>
          <w:p w14:paraId="33E9815E" w14:textId="336FBC4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0" w:type="auto"/>
          </w:tcPr>
          <w:p w14:paraId="2014D2AF" w14:textId="6A9314E8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maproteobacteria</w:t>
            </w:r>
            <w:proofErr w:type="spellEnd"/>
          </w:p>
        </w:tc>
        <w:tc>
          <w:tcPr>
            <w:tcW w:w="0" w:type="auto"/>
          </w:tcPr>
          <w:p w14:paraId="002AB837" w14:textId="4EBCEB73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041213D2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9644A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Rickettsia</w:t>
            </w:r>
          </w:p>
        </w:tc>
        <w:tc>
          <w:tcPr>
            <w:tcW w:w="0" w:type="auto"/>
          </w:tcPr>
          <w:p w14:paraId="6679727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Rickettsia.fa.p</w:t>
            </w:r>
            <w:proofErr w:type="spellEnd"/>
          </w:p>
        </w:tc>
        <w:tc>
          <w:tcPr>
            <w:tcW w:w="0" w:type="auto"/>
          </w:tcPr>
          <w:p w14:paraId="56A458B5" w14:textId="04630F7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05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typhi str.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Wilmington chromosome NC_006142 (1111496 bp) </w:t>
            </w:r>
          </w:p>
        </w:tc>
        <w:tc>
          <w:tcPr>
            <w:tcW w:w="0" w:type="auto"/>
          </w:tcPr>
          <w:p w14:paraId="79EC02D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Rickettsia.fas</w:t>
            </w:r>
            <w:proofErr w:type="spellEnd"/>
          </w:p>
        </w:tc>
        <w:tc>
          <w:tcPr>
            <w:tcW w:w="0" w:type="auto"/>
          </w:tcPr>
          <w:p w14:paraId="0D1D9813" w14:textId="342CC82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Rickettsia</w:t>
            </w:r>
          </w:p>
        </w:tc>
        <w:tc>
          <w:tcPr>
            <w:tcW w:w="0" w:type="auto"/>
          </w:tcPr>
          <w:p w14:paraId="435FC248" w14:textId="2795FA7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49ACC518" w14:textId="5118100D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</w:tr>
      <w:tr w:rsidR="00B80976" w:rsidRPr="00FB76D1" w14:paraId="46654C24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F1A8F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0" w:type="auto"/>
          </w:tcPr>
          <w:p w14:paraId="40FAAD6D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almonella.fa.p</w:t>
            </w:r>
            <w:proofErr w:type="spellEnd"/>
          </w:p>
        </w:tc>
        <w:tc>
          <w:tcPr>
            <w:tcW w:w="0" w:type="auto"/>
          </w:tcPr>
          <w:p w14:paraId="722E4E83" w14:textId="1E2140D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enterica subsp. enterica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serovar Typhimurium str. LT2  chromosome NC_003197 (4857432 bp) </w:t>
            </w:r>
            <w:proofErr w:type="spellStart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>pSLT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NC_003277 (93939 bp) </w:t>
            </w:r>
          </w:p>
        </w:tc>
        <w:tc>
          <w:tcPr>
            <w:tcW w:w="0" w:type="auto"/>
          </w:tcPr>
          <w:p w14:paraId="7586FB1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Salmonella.fas</w:t>
            </w:r>
            <w:proofErr w:type="spellEnd"/>
          </w:p>
        </w:tc>
        <w:tc>
          <w:tcPr>
            <w:tcW w:w="0" w:type="auto"/>
          </w:tcPr>
          <w:p w14:paraId="0D500D66" w14:textId="00C83528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0" w:type="auto"/>
          </w:tcPr>
          <w:p w14:paraId="531EBD3F" w14:textId="3FB6C6E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3BC31765" w14:textId="213AC33D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4D7F38AD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6E1BD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</w:p>
        </w:tc>
        <w:tc>
          <w:tcPr>
            <w:tcW w:w="0" w:type="auto"/>
          </w:tcPr>
          <w:p w14:paraId="69AECF4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higella.fa.p</w:t>
            </w:r>
            <w:proofErr w:type="spellEnd"/>
          </w:p>
        </w:tc>
        <w:tc>
          <w:tcPr>
            <w:tcW w:w="0" w:type="auto"/>
          </w:tcPr>
          <w:p w14:paraId="64C89CA4" w14:textId="35C9C13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flexneri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2a str. 301 (serotype 2a)  chromosome NC_004337 (4607203 bp) pCP301 NC_004851 (221618 bp) </w:t>
            </w:r>
          </w:p>
        </w:tc>
        <w:tc>
          <w:tcPr>
            <w:tcW w:w="0" w:type="auto"/>
          </w:tcPr>
          <w:p w14:paraId="7F2E2434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Shigella.fas</w:t>
            </w:r>
            <w:proofErr w:type="spellEnd"/>
          </w:p>
        </w:tc>
        <w:tc>
          <w:tcPr>
            <w:tcW w:w="0" w:type="auto"/>
          </w:tcPr>
          <w:p w14:paraId="4F3B114A" w14:textId="2C601EE1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</w:p>
        </w:tc>
        <w:tc>
          <w:tcPr>
            <w:tcW w:w="0" w:type="auto"/>
          </w:tcPr>
          <w:p w14:paraId="28132FA2" w14:textId="61F968A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278C53FF" w14:textId="400541D6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2FC517F2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E29EE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taphylococcus</w:t>
            </w:r>
          </w:p>
        </w:tc>
        <w:tc>
          <w:tcPr>
            <w:tcW w:w="0" w:type="auto"/>
          </w:tcPr>
          <w:p w14:paraId="488B4436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taphylococcus.fa.p</w:t>
            </w:r>
            <w:proofErr w:type="spellEnd"/>
          </w:p>
        </w:tc>
        <w:tc>
          <w:tcPr>
            <w:tcW w:w="0" w:type="auto"/>
          </w:tcPr>
          <w:p w14:paraId="0F545375" w14:textId="53A658D5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aureus subsp. aureus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MW2 chromosome NC_003923 (2820462 bp) </w:t>
            </w:r>
          </w:p>
        </w:tc>
        <w:tc>
          <w:tcPr>
            <w:tcW w:w="0" w:type="auto"/>
          </w:tcPr>
          <w:p w14:paraId="31125DBC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Staphylococcus.fas</w:t>
            </w:r>
            <w:proofErr w:type="spellEnd"/>
          </w:p>
        </w:tc>
        <w:tc>
          <w:tcPr>
            <w:tcW w:w="0" w:type="auto"/>
          </w:tcPr>
          <w:p w14:paraId="095B9E9B" w14:textId="11080ED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0" w:type="auto"/>
          </w:tcPr>
          <w:p w14:paraId="1AE05450" w14:textId="3831B01B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01B59FEE" w14:textId="45266EB9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01052AD8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47862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0" w:type="auto"/>
          </w:tcPr>
          <w:p w14:paraId="72FB0D6F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treptococcus.fa.p</w:t>
            </w:r>
            <w:proofErr w:type="spellEnd"/>
          </w:p>
        </w:tc>
        <w:tc>
          <w:tcPr>
            <w:tcW w:w="0" w:type="auto"/>
          </w:tcPr>
          <w:p w14:paraId="2990CADE" w14:textId="43EAA1D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S. pyogene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MGAS315 (serotype M3) chromosome NC_004070 (1900521 bp) </w:t>
            </w:r>
          </w:p>
        </w:tc>
        <w:tc>
          <w:tcPr>
            <w:tcW w:w="0" w:type="auto"/>
          </w:tcPr>
          <w:p w14:paraId="32C3648A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Streptococcus.fas</w:t>
            </w:r>
            <w:proofErr w:type="spellEnd"/>
          </w:p>
        </w:tc>
        <w:tc>
          <w:tcPr>
            <w:tcW w:w="0" w:type="auto"/>
          </w:tcPr>
          <w:p w14:paraId="28DB6ECE" w14:textId="72F2503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0" w:type="auto"/>
          </w:tcPr>
          <w:p w14:paraId="05368A6A" w14:textId="653DCDEE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</w:tcPr>
          <w:p w14:paraId="03AC38A1" w14:textId="1BFB77D2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B80976" w:rsidRPr="00FB76D1" w14:paraId="4F05E65C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95658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</w:p>
        </w:tc>
        <w:tc>
          <w:tcPr>
            <w:tcW w:w="0" w:type="auto"/>
          </w:tcPr>
          <w:p w14:paraId="1E82387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ibrio.fa.p</w:t>
            </w:r>
            <w:proofErr w:type="spellEnd"/>
          </w:p>
        </w:tc>
        <w:tc>
          <w:tcPr>
            <w:tcW w:w="0" w:type="auto"/>
          </w:tcPr>
          <w:p w14:paraId="4AE8C207" w14:textId="74EFC93B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V. cholerae O1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biovar El Tor str. N16961 (O1 biovar </w:t>
            </w:r>
            <w:proofErr w:type="spellStart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>eltor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)  chromosome I NC_002505 (2961149 bp) chromosome II NC_002506 (1072315 bp) </w:t>
            </w:r>
          </w:p>
        </w:tc>
        <w:tc>
          <w:tcPr>
            <w:tcW w:w="0" w:type="auto"/>
          </w:tcPr>
          <w:p w14:paraId="5E686A59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VFDB_setA_NO_Vibrio.fas</w:t>
            </w:r>
            <w:proofErr w:type="spellEnd"/>
          </w:p>
        </w:tc>
        <w:tc>
          <w:tcPr>
            <w:tcW w:w="0" w:type="auto"/>
          </w:tcPr>
          <w:p w14:paraId="22A39748" w14:textId="6D3C3F3C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</w:p>
        </w:tc>
        <w:tc>
          <w:tcPr>
            <w:tcW w:w="0" w:type="auto"/>
          </w:tcPr>
          <w:p w14:paraId="78EF587B" w14:textId="0F12004D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6C81EA49" w14:textId="343DE104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  <w:tr w:rsidR="00B80976" w:rsidRPr="00FB76D1" w14:paraId="6EB56BF4" w14:textId="77777777" w:rsidTr="006D2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632A5E" w14:textId="77777777" w:rsidR="00B80976" w:rsidRPr="00FB76D1" w:rsidRDefault="00B80976" w:rsidP="00B8097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Yersinia</w:t>
            </w:r>
          </w:p>
        </w:tc>
        <w:tc>
          <w:tcPr>
            <w:tcW w:w="0" w:type="auto"/>
          </w:tcPr>
          <w:p w14:paraId="675D34E8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Yersinia.fa.p</w:t>
            </w:r>
            <w:proofErr w:type="spellEnd"/>
          </w:p>
        </w:tc>
        <w:tc>
          <w:tcPr>
            <w:tcW w:w="0" w:type="auto"/>
          </w:tcPr>
          <w:p w14:paraId="5565B741" w14:textId="7CA881FA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B73">
              <w:rPr>
                <w:rFonts w:ascii="Times New Roman" w:hAnsi="Times New Roman" w:cs="Times New Roman"/>
                <w:i/>
                <w:sz w:val="24"/>
                <w:szCs w:val="24"/>
              </w:rPr>
              <w:t>Y. pestis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 CO92 (biovar </w:t>
            </w:r>
            <w:proofErr w:type="spellStart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>Orientalis</w:t>
            </w:r>
            <w:proofErr w:type="spellEnd"/>
            <w:r w:rsidRPr="008A4CD6">
              <w:rPr>
                <w:rFonts w:ascii="Times New Roman" w:hAnsi="Times New Roman" w:cs="Times New Roman"/>
                <w:sz w:val="24"/>
                <w:szCs w:val="24"/>
              </w:rPr>
              <w:t xml:space="preserve">)    chromosome NC_003143 (4653728 bp) </w:t>
            </w:r>
            <w:r w:rsidRPr="008A4C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MT1 NC_003134 (96210 bp) pCD1 NC_003131 (70305 bp) pPCP1 NC_003132 (9612 bp) </w:t>
            </w:r>
          </w:p>
        </w:tc>
        <w:tc>
          <w:tcPr>
            <w:tcW w:w="0" w:type="auto"/>
          </w:tcPr>
          <w:p w14:paraId="3A341573" w14:textId="7777777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FDB_setA_NO_Yersinia.fas</w:t>
            </w:r>
            <w:proofErr w:type="spellEnd"/>
          </w:p>
        </w:tc>
        <w:tc>
          <w:tcPr>
            <w:tcW w:w="0" w:type="auto"/>
          </w:tcPr>
          <w:p w14:paraId="3DE33994" w14:textId="7294D117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A subset of </w:t>
            </w: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SetA-vfdb</w:t>
            </w:r>
            <w:proofErr w:type="spellEnd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cluding the proteins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3B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FB7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76D1">
              <w:rPr>
                <w:rFonts w:ascii="Times New Roman" w:hAnsi="Times New Roman" w:cs="Times New Roman"/>
                <w:i/>
                <w:sz w:val="24"/>
                <w:szCs w:val="24"/>
              </w:rPr>
              <w:t>Yersinia</w:t>
            </w:r>
          </w:p>
        </w:tc>
        <w:tc>
          <w:tcPr>
            <w:tcW w:w="0" w:type="auto"/>
          </w:tcPr>
          <w:p w14:paraId="5124C00D" w14:textId="40A23F79" w:rsidR="00B80976" w:rsidRPr="00FB76D1" w:rsidRDefault="00B80976" w:rsidP="00B809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3A37188B" w14:textId="4A5BF13F" w:rsidR="00B80976" w:rsidRPr="00FB76D1" w:rsidRDefault="00B80976" w:rsidP="00B809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D1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</w:tr>
    </w:tbl>
    <w:p w14:paraId="059A6A47" w14:textId="57145FD8" w:rsidR="006D62CE" w:rsidRPr="0083066D" w:rsidRDefault="006D62CE" w:rsidP="00AA32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62CE" w:rsidRPr="0083066D" w:rsidSect="006D62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E06"/>
    <w:rsid w:val="00002939"/>
    <w:rsid w:val="00022DBA"/>
    <w:rsid w:val="00092A00"/>
    <w:rsid w:val="000C7085"/>
    <w:rsid w:val="000F7786"/>
    <w:rsid w:val="00102A7D"/>
    <w:rsid w:val="001136D0"/>
    <w:rsid w:val="00123C66"/>
    <w:rsid w:val="0016506A"/>
    <w:rsid w:val="001813BD"/>
    <w:rsid w:val="001A6AD3"/>
    <w:rsid w:val="001D15DA"/>
    <w:rsid w:val="001F7B0C"/>
    <w:rsid w:val="002076ED"/>
    <w:rsid w:val="002A19FC"/>
    <w:rsid w:val="002A2710"/>
    <w:rsid w:val="002D0343"/>
    <w:rsid w:val="002F1F35"/>
    <w:rsid w:val="00305C90"/>
    <w:rsid w:val="00343C0A"/>
    <w:rsid w:val="00352F98"/>
    <w:rsid w:val="00393E06"/>
    <w:rsid w:val="003A12BE"/>
    <w:rsid w:val="003A3619"/>
    <w:rsid w:val="003D1542"/>
    <w:rsid w:val="00415DB5"/>
    <w:rsid w:val="00442033"/>
    <w:rsid w:val="004575A7"/>
    <w:rsid w:val="00487F56"/>
    <w:rsid w:val="004961DD"/>
    <w:rsid w:val="005872A1"/>
    <w:rsid w:val="005A0347"/>
    <w:rsid w:val="005A6315"/>
    <w:rsid w:val="0060288F"/>
    <w:rsid w:val="00613A3A"/>
    <w:rsid w:val="00632B4C"/>
    <w:rsid w:val="00652102"/>
    <w:rsid w:val="006B1BEC"/>
    <w:rsid w:val="006D2166"/>
    <w:rsid w:val="006D3367"/>
    <w:rsid w:val="006D62CE"/>
    <w:rsid w:val="00754B05"/>
    <w:rsid w:val="007D5C7B"/>
    <w:rsid w:val="007F02BF"/>
    <w:rsid w:val="00827F12"/>
    <w:rsid w:val="0083066D"/>
    <w:rsid w:val="00865767"/>
    <w:rsid w:val="008A4CD6"/>
    <w:rsid w:val="008A642D"/>
    <w:rsid w:val="009602A5"/>
    <w:rsid w:val="00972EC7"/>
    <w:rsid w:val="00983E38"/>
    <w:rsid w:val="00987FF2"/>
    <w:rsid w:val="009969F0"/>
    <w:rsid w:val="009C0EF5"/>
    <w:rsid w:val="00A17290"/>
    <w:rsid w:val="00A21826"/>
    <w:rsid w:val="00A30010"/>
    <w:rsid w:val="00A80F3D"/>
    <w:rsid w:val="00AA32FA"/>
    <w:rsid w:val="00AA5B67"/>
    <w:rsid w:val="00AB6D82"/>
    <w:rsid w:val="00B129F5"/>
    <w:rsid w:val="00B707CB"/>
    <w:rsid w:val="00B80976"/>
    <w:rsid w:val="00B9174A"/>
    <w:rsid w:val="00C00902"/>
    <w:rsid w:val="00C05D35"/>
    <w:rsid w:val="00D75F81"/>
    <w:rsid w:val="00D83393"/>
    <w:rsid w:val="00D94999"/>
    <w:rsid w:val="00DA49FA"/>
    <w:rsid w:val="00E019D1"/>
    <w:rsid w:val="00E17FF6"/>
    <w:rsid w:val="00E2605A"/>
    <w:rsid w:val="00E70E47"/>
    <w:rsid w:val="00F61D60"/>
    <w:rsid w:val="00FB76D1"/>
    <w:rsid w:val="00FD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089A"/>
  <w15:chartTrackingRefBased/>
  <w15:docId w15:val="{7BEF614C-4D1B-465A-A1F8-E34D0E96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CD6"/>
    <w:rPr>
      <w:rFonts w:ascii="Segoe UI" w:hAnsi="Segoe UI" w:cs="Segoe UI"/>
      <w:sz w:val="18"/>
      <w:szCs w:val="18"/>
      <w:lang w:val="en-US"/>
    </w:rPr>
  </w:style>
  <w:style w:type="table" w:styleId="PlainTable1">
    <w:name w:val="Plain Table 1"/>
    <w:basedOn w:val="TableNormal"/>
    <w:uiPriority w:val="41"/>
    <w:rsid w:val="008A4C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A4C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A4C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5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B6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B6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B1BEC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6D21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1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ggnog5.embl.d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china-fix/Duo/tree/main/toy_data/Reference_protein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china-fix/Duo/tree/main/toy_data/Query_proteins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8A26A-D371-4369-AA27-E7677CDB0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i</dc:creator>
  <cp:keywords/>
  <dc:description/>
  <cp:lastModifiedBy>Sam Burns</cp:lastModifiedBy>
  <cp:revision>2</cp:revision>
  <dcterms:created xsi:type="dcterms:W3CDTF">2021-07-22T09:42:00Z</dcterms:created>
  <dcterms:modified xsi:type="dcterms:W3CDTF">2021-07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